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EF08E" w14:textId="54F74C5D" w:rsidR="006D610C" w:rsidRPr="0069637B" w:rsidRDefault="0069637B" w:rsidP="0069637B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505050"/>
          <w:kern w:val="0"/>
          <w:sz w:val="20"/>
          <w:szCs w:val="20"/>
          <w14:ligatures w14:val="none"/>
        </w:rPr>
      </w:pPr>
      <w:r w:rsidRPr="0069637B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 xml:space="preserve">S4 Table. </w:t>
      </w:r>
      <w:r w:rsidRPr="0069637B">
        <w:rPr>
          <w:rFonts w:ascii="Arial" w:eastAsia="Times New Roman" w:hAnsi="Arial" w:cs="Arial"/>
          <w:b/>
          <w:bCs/>
          <w:color w:val="505050"/>
          <w:kern w:val="0"/>
          <w:sz w:val="20"/>
          <w:szCs w:val="20"/>
          <w14:ligatures w14:val="none"/>
        </w:rPr>
        <w:t>BART models of escalation to anti-TNFα therapy by week 52 for patients with moderate-to-severe disease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240"/>
        <w:gridCol w:w="1895"/>
        <w:gridCol w:w="1890"/>
        <w:gridCol w:w="2070"/>
      </w:tblGrid>
      <w:tr w:rsidR="0069637B" w:rsidRPr="0069637B" w14:paraId="68A54B34" w14:textId="77777777" w:rsidTr="00647FD6">
        <w:trPr>
          <w:trHeight w:val="510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D94D9" w14:textId="77777777" w:rsidR="0069637B" w:rsidRPr="0069637B" w:rsidRDefault="0069637B" w:rsidP="0069637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963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42A04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patients in clinical model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CA57C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 with biological data</w:t>
            </w:r>
          </w:p>
        </w:tc>
      </w:tr>
      <w:tr w:rsidR="0069637B" w:rsidRPr="0069637B" w14:paraId="2963BA2E" w14:textId="77777777" w:rsidTr="00647FD6">
        <w:trPr>
          <w:trHeight w:val="510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FCD5" w14:textId="77777777" w:rsidR="0069637B" w:rsidRPr="0069637B" w:rsidRDefault="0069637B" w:rsidP="0069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A4348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(n=232#; 94 [41%] events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3FB12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(n=118; 46 [39%] events)</w:t>
            </w:r>
          </w:p>
        </w:tc>
      </w:tr>
      <w:tr w:rsidR="0069637B" w:rsidRPr="0069637B" w14:paraId="511BE531" w14:textId="77777777" w:rsidTr="00647FD6">
        <w:trPr>
          <w:trHeight w:val="51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A4BFA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1AAC9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1A953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mode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9B9DB" w14:textId="77777777" w:rsidR="0069637B" w:rsidRPr="0069637B" w:rsidRDefault="0069637B" w:rsidP="0069637B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plus biological model</w:t>
            </w:r>
          </w:p>
        </w:tc>
      </w:tr>
      <w:tr w:rsidR="0069637B" w:rsidRPr="0069637B" w14:paraId="71DA5572" w14:textId="77777777" w:rsidTr="00647FD6">
        <w:trPr>
          <w:trHeight w:val="10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7273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Mayo score ≥1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83F7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5A92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6397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637B" w:rsidRPr="0069637B" w14:paraId="0DC5B746" w14:textId="77777777" w:rsidTr="00647FD6">
        <w:trPr>
          <w:trHeight w:val="178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DC17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ctal biopsy eosinophil peak count &gt;32 per </w:t>
            </w:r>
            <w:proofErr w:type="spellStart"/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pf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44AED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4781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FECC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9637B" w:rsidRPr="0069637B" w14:paraId="0696B555" w14:textId="77777777" w:rsidTr="00647FD6">
        <w:trPr>
          <w:trHeight w:val="30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9FC4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er 25-hydroxyvitamin D concentration, per increase in categor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09E8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CBBF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1649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9637B" w:rsidRPr="0069637B" w14:paraId="6728A003" w14:textId="77777777" w:rsidTr="00647FD6">
        <w:trPr>
          <w:trHeight w:val="10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23F1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emoglobin</w:t>
            </w:r>
            <w:proofErr w:type="spellEnd"/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≥10 g/dL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B8E2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71E4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3614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9637B" w:rsidRPr="0069637B" w14:paraId="555F9749" w14:textId="77777777" w:rsidTr="00647FD6">
        <w:trPr>
          <w:trHeight w:val="76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91F2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ek 4 remission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B83F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1FBA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106A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9637B" w:rsidRPr="0069637B" w14:paraId="59B267BD" w14:textId="77777777" w:rsidTr="00647FD6">
        <w:trPr>
          <w:trHeight w:val="178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B11F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port and antimicrobial gene signatur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D7CA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3EF1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8863C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9637B" w:rsidRPr="0069637B" w14:paraId="622D193C" w14:textId="77777777" w:rsidTr="00647FD6">
        <w:trPr>
          <w:trHeight w:val="178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A37D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637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scillospira</w:t>
            </w:r>
            <w:proofErr w:type="spellEnd"/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(581079) OTU log relative abundanc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C67C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2EE2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518B" w14:textId="77777777" w:rsidR="0069637B" w:rsidRPr="0069637B" w:rsidRDefault="0069637B" w:rsidP="006963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69637B" w:rsidRPr="0069637B" w14:paraId="3BE3EC76" w14:textId="77777777" w:rsidTr="00647FD6">
        <w:trPr>
          <w:trHeight w:val="30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0788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evaluation</w:t>
            </w:r>
          </w:p>
        </w:tc>
      </w:tr>
      <w:tr w:rsidR="0069637B" w:rsidRPr="0069637B" w14:paraId="14FCE2FC" w14:textId="77777777" w:rsidTr="00647FD6">
        <w:trPr>
          <w:trHeight w:val="7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2EAE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8B72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 (0.76, 0.8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8422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 (0.76, 0.8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DF86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 (0.84, 0.90)</w:t>
            </w:r>
          </w:p>
        </w:tc>
      </w:tr>
      <w:tr w:rsidR="0069637B" w:rsidRPr="0069637B" w14:paraId="1CCC8549" w14:textId="77777777" w:rsidTr="00647FD6">
        <w:trPr>
          <w:trHeight w:val="7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A614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V-AUC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2083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 (0.64, 0.8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13DD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 (0.61, 0.8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C9B1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 (0.68, 0.95)</w:t>
            </w:r>
          </w:p>
        </w:tc>
      </w:tr>
      <w:tr w:rsidR="0069637B" w:rsidRPr="0069637B" w14:paraId="333EF9FA" w14:textId="77777777" w:rsidTr="00647FD6">
        <w:trPr>
          <w:trHeight w:val="7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1044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FD3C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 (0.49, 0.6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BC71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35, 0.8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0622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 (0.54, 0.83)</w:t>
            </w:r>
          </w:p>
        </w:tc>
      </w:tr>
      <w:tr w:rsidR="0069637B" w:rsidRPr="0069637B" w14:paraId="410B33D3" w14:textId="77777777" w:rsidTr="00647FD6">
        <w:trPr>
          <w:trHeight w:val="7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CB6F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0C1B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 (0.75, 0.9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5D25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62, 0.9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43FAA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 (0.76, 0.94)</w:t>
            </w:r>
          </w:p>
        </w:tc>
      </w:tr>
      <w:tr w:rsidR="0069637B" w:rsidRPr="0069637B" w14:paraId="4F0F10FB" w14:textId="77777777" w:rsidTr="00647FD6">
        <w:trPr>
          <w:trHeight w:val="76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0209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itive predictive valu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120C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 (0.64, 0.8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3D17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 (0.57, 0.8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5008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 (0.67, 0.86)</w:t>
            </w:r>
          </w:p>
        </w:tc>
      </w:tr>
      <w:tr w:rsidR="0069637B" w:rsidRPr="0069637B" w14:paraId="4990CD84" w14:textId="77777777" w:rsidTr="00647FD6">
        <w:trPr>
          <w:trHeight w:val="10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515E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gative predictive valu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3102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 (0.72, 0.7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D37F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 (0.69, 0.8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8AB4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 (0.76, 0.88)</w:t>
            </w:r>
          </w:p>
        </w:tc>
      </w:tr>
      <w:tr w:rsidR="0069637B" w:rsidRPr="0069637B" w14:paraId="6DEF6D25" w14:textId="77777777" w:rsidTr="00647FD6">
        <w:trPr>
          <w:trHeight w:val="30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2EA6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plus biological model vs clinical model</w:t>
            </w:r>
            <w:r w:rsidRPr="006963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¶</w:t>
            </w:r>
          </w:p>
        </w:tc>
      </w:tr>
      <w:tr w:rsidR="0069637B" w:rsidRPr="0069637B" w14:paraId="4F261F68" w14:textId="77777777" w:rsidTr="00647FD6">
        <w:trPr>
          <w:trHeight w:val="10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124A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arison of ELPD with S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5F73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8BF4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ECEE" w14:textId="77777777" w:rsidR="0069637B" w:rsidRPr="0069637B" w:rsidRDefault="0069637B" w:rsidP="0069637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 (3.7)</w:t>
            </w:r>
          </w:p>
        </w:tc>
      </w:tr>
      <w:tr w:rsidR="0069637B" w:rsidRPr="0069637B" w14:paraId="18094C55" w14:textId="77777777" w:rsidTr="00647FD6">
        <w:trPr>
          <w:trHeight w:val="1530"/>
        </w:trPr>
        <w:tc>
          <w:tcPr>
            <w:tcW w:w="8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B46C" w14:textId="77777777" w:rsidR="0069637B" w:rsidRPr="0069637B" w:rsidRDefault="0069637B" w:rsidP="006963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9637B">
              <w:rPr>
                <w:rFonts w:ascii="Arial" w:eastAsia="Shaker2Lancet-Regular" w:hAnsi="Arial" w:cs="Arial"/>
                <w:color w:val="000000"/>
                <w:kern w:val="0"/>
                <w:sz w:val="20"/>
                <w:szCs w:val="20"/>
                <w14:ligatures w14:val="none"/>
              </w:rPr>
              <w:t>#Of 237 patients with moderate-to-severe disease who were evaluable at week 52, the per-protocol population (n=232) excludes five participants who had protocol violations. x=Predictors used in the models; - =Predictors not used in the models. AUC=area under the curve. CV-AUC=10-fold cross validation AUC. ¶Comparison of the clinical plus biological model with clinical model in the subset of patients with biological data.</w:t>
            </w:r>
          </w:p>
        </w:tc>
      </w:tr>
    </w:tbl>
    <w:p w14:paraId="0830975D" w14:textId="77777777" w:rsidR="0069637B" w:rsidRDefault="0069637B"/>
    <w:sectPr w:rsidR="00696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7B"/>
    <w:rsid w:val="001D1D91"/>
    <w:rsid w:val="00647FD6"/>
    <w:rsid w:val="0069637B"/>
    <w:rsid w:val="006D610C"/>
    <w:rsid w:val="0094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66B0"/>
  <w15:chartTrackingRefBased/>
  <w15:docId w15:val="{5E05E2D5-C747-4086-8BB3-31513337A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2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3</cp:revision>
  <dcterms:created xsi:type="dcterms:W3CDTF">2023-07-02T15:13:00Z</dcterms:created>
  <dcterms:modified xsi:type="dcterms:W3CDTF">2023-07-02T15:27:00Z</dcterms:modified>
</cp:coreProperties>
</file>